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72431" w14:textId="77777777" w:rsidR="00F550E8" w:rsidRPr="003F200E" w:rsidRDefault="00F550E8" w:rsidP="00F550E8">
      <w:pPr>
        <w:rPr>
          <w:color w:val="000000" w:themeColor="text1"/>
          <w:lang w:val="en-US"/>
        </w:rPr>
      </w:pPr>
      <w:r w:rsidRPr="003F200E">
        <w:rPr>
          <w:color w:val="000000" w:themeColor="text1"/>
          <w:lang w:val="en-US"/>
        </w:rPr>
        <w:t>Appendix A. The search terms</w:t>
      </w:r>
    </w:p>
    <w:p w14:paraId="3A34257F" w14:textId="77777777" w:rsidR="00F550E8" w:rsidRPr="003F200E" w:rsidRDefault="00F550E8" w:rsidP="00F550E8">
      <w:pPr>
        <w:rPr>
          <w:color w:val="000000" w:themeColor="text1"/>
          <w:lang w:val="en-US"/>
        </w:rPr>
      </w:pPr>
    </w:p>
    <w:p w14:paraId="7D8F4DBA" w14:textId="77777777" w:rsidR="00F550E8" w:rsidRPr="003F200E" w:rsidRDefault="00F550E8" w:rsidP="00F550E8">
      <w:pPr>
        <w:rPr>
          <w:color w:val="000000" w:themeColor="text1"/>
          <w:lang w:val="en-US"/>
        </w:rPr>
      </w:pPr>
      <w:r w:rsidRPr="003F200E">
        <w:rPr>
          <w:color w:val="000000" w:themeColor="text1"/>
          <w:lang w:val="en-US"/>
        </w:rPr>
        <w:t>Table A. 1. The search terms used in each database</w:t>
      </w:r>
    </w:p>
    <w:tbl>
      <w:tblPr>
        <w:tblStyle w:val="Yksinkertainentaulukko5"/>
        <w:tblW w:w="0" w:type="auto"/>
        <w:tblLook w:val="04A0" w:firstRow="1" w:lastRow="0" w:firstColumn="1" w:lastColumn="0" w:noHBand="0" w:noVBand="1"/>
      </w:tblPr>
      <w:tblGrid>
        <w:gridCol w:w="1690"/>
        <w:gridCol w:w="5184"/>
        <w:gridCol w:w="2764"/>
      </w:tblGrid>
      <w:tr w:rsidR="00F550E8" w:rsidRPr="00D131E4" w14:paraId="49019ED7" w14:textId="77777777" w:rsidTr="004A6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7DA5DB8B" w14:textId="77777777" w:rsidR="00F550E8" w:rsidRPr="00053FFA" w:rsidRDefault="00F550E8" w:rsidP="004A6F3F">
            <w:pPr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Database</w:t>
            </w:r>
          </w:p>
        </w:tc>
        <w:tc>
          <w:tcPr>
            <w:tcW w:w="7595" w:type="dxa"/>
          </w:tcPr>
          <w:p w14:paraId="5EE450D1" w14:textId="77777777" w:rsidR="00F550E8" w:rsidRPr="00053FFA" w:rsidRDefault="00F550E8" w:rsidP="004A6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Search terms</w:t>
            </w:r>
          </w:p>
        </w:tc>
        <w:tc>
          <w:tcPr>
            <w:tcW w:w="4648" w:type="dxa"/>
          </w:tcPr>
          <w:p w14:paraId="77FD3C5C" w14:textId="77777777" w:rsidR="00F550E8" w:rsidRPr="00053FFA" w:rsidRDefault="00F550E8" w:rsidP="004A6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F550E8" w:rsidRPr="004A6F3F" w14:paraId="111A50B6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377CE3" w14:textId="77777777" w:rsidR="00F550E8" w:rsidRPr="00053FFA" w:rsidRDefault="00F550E8" w:rsidP="004A6F3F">
            <w:pPr>
              <w:rPr>
                <w:i w:val="0"/>
                <w:iCs w:val="0"/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PubMed</w:t>
            </w:r>
          </w:p>
        </w:tc>
        <w:tc>
          <w:tcPr>
            <w:tcW w:w="7595" w:type="dxa"/>
          </w:tcPr>
          <w:p w14:paraId="11BF080E" w14:textId="77777777" w:rsidR="00F550E8" w:rsidRPr="00053FFA" w:rsidRDefault="00F550E8" w:rsidP="004A6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"coronary artery disease [Mesh]" AND ("coronar* arter* bypass" OR "Coronary Artery Bypass"[Mesh] OR "heart bypass" OR "cabg") OR (" Percutaneous Coronary Intervention" [Mesh] "percutaneous" AND "coronar*" OR "heart" AND "intervent*" OR "PCI") AND ("respirator* disorder*" OR "sleep apn*" OR "obstructive sleep apn*" OR "sleep apnea, obstructive" [Mesh] OR "Sleep Apnea Syndromes"[Mesh] OR "Respiration Disorders"[Mesh])</w:t>
            </w:r>
          </w:p>
        </w:tc>
        <w:tc>
          <w:tcPr>
            <w:tcW w:w="4648" w:type="dxa"/>
          </w:tcPr>
          <w:p w14:paraId="68A4B0AA" w14:textId="77777777" w:rsidR="00F550E8" w:rsidRPr="00053FFA" w:rsidRDefault="00F550E8" w:rsidP="004A6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F550E8" w:rsidRPr="004A6F3F" w14:paraId="478B4742" w14:textId="77777777" w:rsidTr="004A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9971F9F" w14:textId="77777777" w:rsidR="00F550E8" w:rsidRPr="00053FFA" w:rsidRDefault="00F550E8" w:rsidP="004A6F3F">
            <w:pPr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Google Scholar</w:t>
            </w:r>
          </w:p>
        </w:tc>
        <w:tc>
          <w:tcPr>
            <w:tcW w:w="7595" w:type="dxa"/>
          </w:tcPr>
          <w:p w14:paraId="75A4F7DE" w14:textId="77777777" w:rsidR="00F550E8" w:rsidRPr="00AA2414" w:rsidRDefault="00F550E8" w:rsidP="004A6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BFBFBF" w:themeColor="background1" w:themeShade="BF"/>
                <w:lang w:val="en-US"/>
              </w:rPr>
            </w:pPr>
            <w:r w:rsidRPr="00776B14">
              <w:rPr>
                <w:color w:val="000000" w:themeColor="text1"/>
                <w:lang w:val="en-US"/>
              </w:rPr>
              <w:t>"</w:t>
            </w:r>
            <w:proofErr w:type="gramStart"/>
            <w:r w:rsidRPr="00776B14">
              <w:rPr>
                <w:color w:val="000000" w:themeColor="text1"/>
                <w:lang w:val="en-US"/>
              </w:rPr>
              <w:t>coronary</w:t>
            </w:r>
            <w:proofErr w:type="gramEnd"/>
            <w:r w:rsidRPr="00776B14">
              <w:rPr>
                <w:color w:val="000000" w:themeColor="text1"/>
                <w:lang w:val="en-US"/>
              </w:rPr>
              <w:t xml:space="preserve"> artery disease" AND ("respirator* disorder*" OR "sleep apn*" OR "obstructive sleep apn*" OR "sleep apnea, obstructive" OR "Sleep Apnea Syndromes") AND ("coronar* arter* bypass" OR "Coronary Artery Bypass" OR "cabg" OR " Percutaneous Coronary Intervention" OR "percutaneous coronar*" OR "PCI") AND ("clinical trial" OR "randomized controlled trial") </w:t>
            </w:r>
          </w:p>
        </w:tc>
        <w:tc>
          <w:tcPr>
            <w:tcW w:w="4648" w:type="dxa"/>
          </w:tcPr>
          <w:p w14:paraId="54C5E912" w14:textId="77777777" w:rsidR="00F550E8" w:rsidRPr="00053FFA" w:rsidRDefault="00F550E8" w:rsidP="004A6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F550E8" w:rsidRPr="004A6F3F" w14:paraId="0DEB4DA4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398226" w14:textId="77777777" w:rsidR="00F550E8" w:rsidRPr="00053FFA" w:rsidRDefault="00F550E8" w:rsidP="004A6F3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cienceDirect</w:t>
            </w:r>
          </w:p>
        </w:tc>
        <w:tc>
          <w:tcPr>
            <w:tcW w:w="7595" w:type="dxa"/>
          </w:tcPr>
          <w:p w14:paraId="4A42B71B" w14:textId="77777777" w:rsidR="00F550E8" w:rsidRPr="00776B14" w:rsidRDefault="00F550E8" w:rsidP="004A6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592E86">
              <w:rPr>
                <w:color w:val="000000" w:themeColor="text1"/>
                <w:lang w:val="en-US"/>
              </w:rPr>
              <w:t xml:space="preserve">"coronary artery disease" AND ("obstructive sleep </w:t>
            </w:r>
            <w:proofErr w:type="gramStart"/>
            <w:r w:rsidRPr="00592E86">
              <w:rPr>
                <w:color w:val="000000" w:themeColor="text1"/>
                <w:lang w:val="en-US"/>
              </w:rPr>
              <w:t>apn?a</w:t>
            </w:r>
            <w:proofErr w:type="gramEnd"/>
            <w:r w:rsidRPr="00592E86">
              <w:rPr>
                <w:color w:val="000000" w:themeColor="text1"/>
                <w:lang w:val="en-US"/>
              </w:rPr>
              <w:t>" OR "Sleep Apnea Syndromes" OR "Sleep disord! breath!") AND ("coronar! arter! bypass" OR "cabg" OR "percutaneous coronar! intervention" OR "PCI")</w:t>
            </w:r>
          </w:p>
        </w:tc>
        <w:tc>
          <w:tcPr>
            <w:tcW w:w="4648" w:type="dxa"/>
          </w:tcPr>
          <w:p w14:paraId="7C7775B3" w14:textId="77777777" w:rsidR="00F550E8" w:rsidRPr="00053FFA" w:rsidRDefault="00F550E8" w:rsidP="004A6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F550E8" w:rsidRPr="004A6F3F" w14:paraId="153A179A" w14:textId="77777777" w:rsidTr="004A6F3F">
        <w:trPr>
          <w:trHeight w:val="1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0E3890" w14:textId="77777777" w:rsidR="00F550E8" w:rsidRPr="00053FFA" w:rsidRDefault="00F550E8" w:rsidP="004A6F3F">
            <w:pPr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Cochrane database</w:t>
            </w:r>
          </w:p>
        </w:tc>
        <w:tc>
          <w:tcPr>
            <w:tcW w:w="7595" w:type="dxa"/>
          </w:tcPr>
          <w:p w14:paraId="179CB7B1" w14:textId="77777777" w:rsidR="00F550E8" w:rsidRPr="00646165" w:rsidRDefault="00F550E8" w:rsidP="004A6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46165">
              <w:rPr>
                <w:color w:val="000000" w:themeColor="text1"/>
                <w:lang w:val="en-US"/>
              </w:rPr>
              <w:t xml:space="preserve">(coronar* NEXT arter* NEXT bypass OR heart NEXT bypass OR cabg OR PCI OR percutaneous NEXT coronar* NEXT intervent* OR coronar* NEXT revascular*) AND (sleep NEXT apne* NEXT syndrom* OR sleep NEXT apne* OR respirati* NEXT disord*) </w:t>
            </w:r>
          </w:p>
        </w:tc>
        <w:tc>
          <w:tcPr>
            <w:tcW w:w="4648" w:type="dxa"/>
          </w:tcPr>
          <w:p w14:paraId="723FD0CC" w14:textId="77777777" w:rsidR="00F550E8" w:rsidRPr="00053FFA" w:rsidRDefault="00F550E8" w:rsidP="004A6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</w:tbl>
    <w:p w14:paraId="360D9DA5" w14:textId="77777777" w:rsidR="00A02527" w:rsidRPr="00F550E8" w:rsidRDefault="00A02527">
      <w:pPr>
        <w:rPr>
          <w:lang w:val="en-US"/>
        </w:rPr>
      </w:pPr>
    </w:p>
    <w:sectPr w:rsidR="00A02527" w:rsidRPr="00F550E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E8"/>
    <w:rsid w:val="00060152"/>
    <w:rsid w:val="005F2ED8"/>
    <w:rsid w:val="00745500"/>
    <w:rsid w:val="009F0596"/>
    <w:rsid w:val="00A02527"/>
    <w:rsid w:val="00F5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B6266C"/>
  <w15:chartTrackingRefBased/>
  <w15:docId w15:val="{7C4071BF-8195-F049-AC8B-D2D5B2DF6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550E8"/>
    <w:rPr>
      <w:rFonts w:ascii="Times New Roman" w:eastAsia="Times New Roman" w:hAnsi="Times New Roman" w:cs="Times New Roman"/>
      <w:lang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550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55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550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550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550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550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550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550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550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550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550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550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550E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550E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550E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550E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550E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550E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550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F55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550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F550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550E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F550E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550E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F550E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55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550E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550E8"/>
    <w:rPr>
      <w:b/>
      <w:bCs/>
      <w:smallCaps/>
      <w:color w:val="0F4761" w:themeColor="accent1" w:themeShade="BF"/>
      <w:spacing w:val="5"/>
    </w:rPr>
  </w:style>
  <w:style w:type="table" w:styleId="Yksinkertainentaulukko5">
    <w:name w:val="Plain Table 5"/>
    <w:basedOn w:val="Normaalitaulukko"/>
    <w:uiPriority w:val="45"/>
    <w:rsid w:val="00F550E8"/>
    <w:rPr>
      <w:rFonts w:ascii="Arial" w:eastAsia="Arial" w:hAnsi="Arial" w:cs="Arial"/>
      <w:sz w:val="22"/>
      <w:szCs w:val="22"/>
      <w:lang w:val="fi" w:eastAsia="fi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 Ajosenpää</dc:creator>
  <cp:keywords/>
  <dc:description/>
  <cp:lastModifiedBy>Marjo Ajosenpää</cp:lastModifiedBy>
  <cp:revision>1</cp:revision>
  <dcterms:created xsi:type="dcterms:W3CDTF">2024-06-26T18:24:00Z</dcterms:created>
  <dcterms:modified xsi:type="dcterms:W3CDTF">2024-06-26T18:24:00Z</dcterms:modified>
</cp:coreProperties>
</file>